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817B0" w14:textId="2EC3CE1D" w:rsidR="00373A68" w:rsidRPr="00373A68" w:rsidRDefault="003C5952">
      <w:pPr>
        <w:rPr>
          <w:rFonts w:ascii="Arial" w:hAnsi="Arial" w:cs="Arial"/>
          <w:sz w:val="21"/>
          <w:szCs w:val="21"/>
          <w:lang w:eastAsia="zh-CN"/>
        </w:rPr>
      </w:pPr>
      <w:r>
        <w:rPr>
          <w:rFonts w:ascii="Arial" w:hAnsi="Arial" w:cs="Arial"/>
          <w:sz w:val="21"/>
          <w:szCs w:val="21"/>
          <w:lang w:eastAsia="zh-CN"/>
        </w:rPr>
        <w:t xml:space="preserve">Additional file 1: </w:t>
      </w:r>
      <w:bookmarkStart w:id="0" w:name="_GoBack"/>
      <w:bookmarkEnd w:id="0"/>
      <w:r w:rsidR="00373A68" w:rsidRPr="00373A68">
        <w:rPr>
          <w:rFonts w:ascii="Arial" w:hAnsi="Arial" w:cs="Arial"/>
          <w:sz w:val="21"/>
          <w:szCs w:val="21"/>
          <w:lang w:eastAsia="zh-CN"/>
        </w:rPr>
        <w:t>Table S1. Frequencies of alleles and genotypes of</w:t>
      </w:r>
      <w:r w:rsidR="00373A68">
        <w:rPr>
          <w:rFonts w:ascii="Arial" w:hAnsi="Arial" w:cs="Arial"/>
          <w:sz w:val="21"/>
          <w:szCs w:val="21"/>
          <w:lang w:eastAsia="zh-CN"/>
        </w:rPr>
        <w:t xml:space="preserve"> TBX2</w:t>
      </w:r>
      <w:r w:rsidR="00DA531A">
        <w:rPr>
          <w:rFonts w:ascii="Arial" w:hAnsi="Arial" w:cs="Arial"/>
          <w:sz w:val="21"/>
          <w:szCs w:val="21"/>
          <w:lang w:eastAsia="zh-CN"/>
        </w:rPr>
        <w:t xml:space="preserve"> and TBX</w:t>
      </w:r>
      <w:r w:rsidR="00373A68">
        <w:rPr>
          <w:rFonts w:ascii="Arial" w:hAnsi="Arial" w:cs="Arial"/>
          <w:sz w:val="21"/>
          <w:szCs w:val="21"/>
          <w:lang w:eastAsia="zh-CN"/>
        </w:rPr>
        <w:t xml:space="preserve">3 variants </w:t>
      </w:r>
      <w:r w:rsidR="00DA531A" w:rsidRPr="00DA531A">
        <w:rPr>
          <w:rFonts w:ascii="Arial" w:hAnsi="Arial" w:cs="Arial"/>
          <w:sz w:val="21"/>
          <w:szCs w:val="21"/>
          <w:lang w:eastAsia="zh-CN"/>
        </w:rPr>
        <w:t>in C</w:t>
      </w:r>
      <w:r w:rsidR="00DA531A">
        <w:rPr>
          <w:rFonts w:ascii="Arial" w:hAnsi="Arial" w:cs="Arial"/>
          <w:sz w:val="21"/>
          <w:szCs w:val="21"/>
          <w:lang w:eastAsia="zh-CN"/>
        </w:rPr>
        <w:t>T</w:t>
      </w:r>
      <w:r w:rsidR="00DA531A" w:rsidRPr="00DA531A">
        <w:rPr>
          <w:rFonts w:ascii="Arial" w:hAnsi="Arial" w:cs="Arial"/>
          <w:sz w:val="21"/>
          <w:szCs w:val="21"/>
          <w:lang w:eastAsia="zh-CN"/>
        </w:rPr>
        <w:t>D patients and controls</w:t>
      </w:r>
      <w:r w:rsidR="00DA531A">
        <w:rPr>
          <w:rFonts w:ascii="Arial" w:hAnsi="Arial" w:cs="Arial"/>
          <w:sz w:val="21"/>
          <w:szCs w:val="21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73A68" w:rsidRPr="00DB39E4" w14:paraId="2739CE60" w14:textId="77777777" w:rsidTr="00B922D3">
        <w:trPr>
          <w:trHeight w:val="280"/>
          <w:jc w:val="center"/>
        </w:trPr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41410A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690B61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Cases n=588 No (%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E64D8D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Control n=300 No (%)</w:t>
            </w:r>
          </w:p>
        </w:tc>
      </w:tr>
      <w:tr w:rsidR="00373A68" w:rsidRPr="00DB39E4" w14:paraId="271AEE6F" w14:textId="77777777" w:rsidTr="00B922D3">
        <w:trPr>
          <w:trHeight w:val="236"/>
          <w:jc w:val="center"/>
        </w:trPr>
        <w:tc>
          <w:tcPr>
            <w:tcW w:w="8296" w:type="dxa"/>
            <w:gridSpan w:val="3"/>
            <w:tcBorders>
              <w:bottom w:val="nil"/>
            </w:tcBorders>
            <w:shd w:val="clear" w:color="auto" w:fill="auto"/>
            <w:hideMark/>
          </w:tcPr>
          <w:p w14:paraId="6FAEFC88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1822C/T Genotype frequency</w:t>
            </w:r>
          </w:p>
        </w:tc>
      </w:tr>
      <w:tr w:rsidR="00373A68" w:rsidRPr="00DB39E4" w14:paraId="53EBF099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39EA1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D594E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7 (99.8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E05A9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666FE486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79ED0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862DE1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9B0DD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28CBC8D4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9ED19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DAFFF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B9C6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48E73A9D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CE42EE1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1822C/T Allele frequency</w:t>
            </w:r>
          </w:p>
        </w:tc>
      </w:tr>
      <w:tr w:rsidR="00373A68" w:rsidRPr="00DB39E4" w14:paraId="54C0BFB0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9C080C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91A74F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5 (99.9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7070E6A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439068FB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0186B236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76F6AF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867DCD9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5D76EDFA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835E2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7EAA1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0FFE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373A68" w:rsidRPr="00DB39E4" w14:paraId="7B6ED2F8" w14:textId="77777777" w:rsidTr="00B922D3">
        <w:trPr>
          <w:trHeight w:val="328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36948994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746C/T Genotype frequency</w:t>
            </w:r>
          </w:p>
        </w:tc>
      </w:tr>
      <w:tr w:rsidR="00373A68" w:rsidRPr="00DB39E4" w14:paraId="04A9A280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A07CF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E7CA5A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5 (99.4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4AD3B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042F26D3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CBBBB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EE97E1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45789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60A2DB95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F11F7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509333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2BC7F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305B160F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2CEBDFA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746C/T Allele frequency</w:t>
            </w:r>
          </w:p>
        </w:tc>
      </w:tr>
      <w:tr w:rsidR="00373A68" w:rsidRPr="00DB39E4" w14:paraId="66CBF985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16A090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BEA1C20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3 (99.7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F45E0B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74CA357D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A304027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819F407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6B3A4E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277DF881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2FB1E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18675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426733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373A68" w:rsidRPr="00DB39E4" w14:paraId="43AF9B77" w14:textId="77777777" w:rsidTr="00B922D3">
        <w:trPr>
          <w:trHeight w:val="267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26B332C6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1847G/A Genotype frequency</w:t>
            </w:r>
          </w:p>
        </w:tc>
      </w:tr>
      <w:tr w:rsidR="00373A68" w:rsidRPr="00DB39E4" w14:paraId="6157149B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BED49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FAE72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6 (99.6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3AB80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6E9D1BA0" w14:textId="77777777" w:rsidTr="00B922D3">
        <w:trPr>
          <w:trHeight w:val="3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BE669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734283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CBA59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0461035B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39ADA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C8BD0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09C1E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283519D1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8CA694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2-1847G/A Allele frequency</w:t>
            </w:r>
          </w:p>
        </w:tc>
      </w:tr>
      <w:tr w:rsidR="00373A68" w:rsidRPr="00DB39E4" w14:paraId="168D1352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82C1EA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FA18BB7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4 (99.8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379E68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67F35035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D2B0190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5E7C3C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174FB58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45D9DFDD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8F77D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B685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800F5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373A68" w:rsidRPr="00DB39E4" w14:paraId="5FCC31DB" w14:textId="77777777" w:rsidTr="00B922D3">
        <w:trPr>
          <w:trHeight w:val="277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526DF7E7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574G/A Genotype frequency</w:t>
            </w:r>
          </w:p>
        </w:tc>
      </w:tr>
      <w:tr w:rsidR="00373A68" w:rsidRPr="00DB39E4" w14:paraId="182BB4A8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A18FB3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12AA81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7 (99.8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2406F6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35D2974B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BE47B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D2B25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10928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3434652F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2E5F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3C5C9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9DBD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691BE487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91A82E1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574G/A Allele frequency</w:t>
            </w:r>
          </w:p>
        </w:tc>
      </w:tr>
      <w:tr w:rsidR="00373A68" w:rsidRPr="00DB39E4" w14:paraId="5AABF424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E1AF35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AF765A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5 (99.9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004292A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70621CFD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11C1F8A6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596CBD8A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3BB02AA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32697D25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F168F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1678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BCADF0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373A68" w:rsidRPr="00DB39E4" w14:paraId="64C972DC" w14:textId="77777777" w:rsidTr="00B922D3">
        <w:trPr>
          <w:trHeight w:val="229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13F2CDAF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193A/C Genotype frequency</w:t>
            </w:r>
          </w:p>
        </w:tc>
      </w:tr>
      <w:tr w:rsidR="00373A68" w:rsidRPr="00DB39E4" w14:paraId="5E5FB668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485C4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090163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7 (99.8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86F48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12616A08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E5AC0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05E9E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EC115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0CD51B4F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2D765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20F137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D2CB7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233C9639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6854F3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193A/C Allele frequency</w:t>
            </w:r>
          </w:p>
        </w:tc>
      </w:tr>
      <w:tr w:rsidR="00373A68" w:rsidRPr="00DB39E4" w14:paraId="20C1CD1C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65BC6B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9E4768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5 (99.9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7CA3535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07F7ACA0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5E6792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35C36A3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24CDD88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61B849CD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62ED9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00190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28DD22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373A68" w:rsidRPr="00DB39E4" w14:paraId="315FDC07" w14:textId="77777777" w:rsidTr="00B922D3">
        <w:trPr>
          <w:trHeight w:val="323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5F41F40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1685C/T Genotype frequency</w:t>
            </w:r>
          </w:p>
        </w:tc>
      </w:tr>
      <w:tr w:rsidR="00373A68" w:rsidRPr="00DB39E4" w14:paraId="742BFE26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88C319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C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B165A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583 (99.1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95B41F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300 (100)</w:t>
            </w:r>
          </w:p>
        </w:tc>
      </w:tr>
      <w:tr w:rsidR="00373A68" w:rsidRPr="00DB39E4" w14:paraId="47DE4B06" w14:textId="77777777" w:rsidTr="00B922D3">
        <w:trPr>
          <w:trHeight w:val="225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C1DF6E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A560E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4 (0.7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82F42D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78ADA539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F0F59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A04C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665A9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2F173477" w14:textId="77777777" w:rsidTr="00B922D3">
        <w:trPr>
          <w:trHeight w:val="280"/>
          <w:jc w:val="center"/>
        </w:trPr>
        <w:tc>
          <w:tcPr>
            <w:tcW w:w="829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8A86428" w14:textId="77777777" w:rsidR="00373A68" w:rsidRPr="00ED77F5" w:rsidRDefault="00373A68" w:rsidP="0067276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BX3-1685C/T Allele frequency</w:t>
            </w:r>
          </w:p>
        </w:tc>
      </w:tr>
      <w:tr w:rsidR="00373A68" w:rsidRPr="00DB39E4" w14:paraId="54549D1B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28447C38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665E32A7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170 (99.5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46CA275B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00 (100)</w:t>
            </w:r>
          </w:p>
        </w:tc>
      </w:tr>
      <w:tr w:rsidR="00373A68" w:rsidRPr="00DB39E4" w14:paraId="4E45C656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D1C06D9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</w:tcPr>
          <w:p w14:paraId="473F9E3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6 (0.5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14:paraId="6EA515E4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 (0)</w:t>
            </w:r>
          </w:p>
        </w:tc>
      </w:tr>
      <w:tr w:rsidR="00373A68" w:rsidRPr="00DB39E4" w14:paraId="6CF37976" w14:textId="77777777" w:rsidTr="00B922D3">
        <w:trPr>
          <w:trHeight w:val="280"/>
          <w:jc w:val="center"/>
        </w:trPr>
        <w:tc>
          <w:tcPr>
            <w:tcW w:w="2765" w:type="dxa"/>
            <w:tcBorders>
              <w:top w:val="nil"/>
            </w:tcBorders>
            <w:shd w:val="clear" w:color="auto" w:fill="auto"/>
            <w:noWrap/>
            <w:hideMark/>
          </w:tcPr>
          <w:p w14:paraId="65D6AA7B" w14:textId="77777777" w:rsidR="00373A68" w:rsidRPr="00ED77F5" w:rsidRDefault="00373A68" w:rsidP="00672765">
            <w:pPr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765" w:type="dxa"/>
            <w:tcBorders>
              <w:top w:val="nil"/>
            </w:tcBorders>
            <w:shd w:val="clear" w:color="auto" w:fill="auto"/>
            <w:noWrap/>
            <w:hideMark/>
          </w:tcPr>
          <w:p w14:paraId="77571755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2766" w:type="dxa"/>
            <w:tcBorders>
              <w:top w:val="nil"/>
            </w:tcBorders>
            <w:shd w:val="clear" w:color="auto" w:fill="auto"/>
            <w:hideMark/>
          </w:tcPr>
          <w:p w14:paraId="6327123C" w14:textId="77777777" w:rsidR="00373A68" w:rsidRPr="00ED77F5" w:rsidRDefault="00373A68" w:rsidP="00672765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ED77F5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</w:tbl>
    <w:p w14:paraId="0FA1F504" w14:textId="77777777" w:rsidR="00373A68" w:rsidRDefault="00373A68"/>
    <w:sectPr w:rsidR="00373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30E5A" w14:textId="77777777" w:rsidR="00373A68" w:rsidRDefault="00373A68" w:rsidP="00373A68">
      <w:r>
        <w:separator/>
      </w:r>
    </w:p>
  </w:endnote>
  <w:endnote w:type="continuationSeparator" w:id="0">
    <w:p w14:paraId="2091174B" w14:textId="77777777" w:rsidR="00373A68" w:rsidRDefault="00373A68" w:rsidP="00373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0472C" w14:textId="77777777" w:rsidR="00373A68" w:rsidRDefault="00373A68" w:rsidP="00373A68">
      <w:r>
        <w:separator/>
      </w:r>
    </w:p>
  </w:footnote>
  <w:footnote w:type="continuationSeparator" w:id="0">
    <w:p w14:paraId="27B7CD7E" w14:textId="77777777" w:rsidR="00373A68" w:rsidRDefault="00373A68" w:rsidP="00373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35FE"/>
    <w:rsid w:val="0000579C"/>
    <w:rsid w:val="00373A68"/>
    <w:rsid w:val="003C5952"/>
    <w:rsid w:val="009C35FE"/>
    <w:rsid w:val="00B922D3"/>
    <w:rsid w:val="00DA531A"/>
    <w:rsid w:val="00ED77F5"/>
    <w:rsid w:val="00FA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2B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68"/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73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A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73A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68"/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73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A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73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987</Characters>
  <Application>Microsoft Office Word</Application>
  <DocSecurity>0</DocSecurity>
  <Lines>141</Lines>
  <Paragraphs>154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柚 子</dc:creator>
  <cp:keywords/>
  <dc:description/>
  <cp:lastModifiedBy>JBODONZO</cp:lastModifiedBy>
  <cp:revision>6</cp:revision>
  <dcterms:created xsi:type="dcterms:W3CDTF">2018-08-27T16:42:00Z</dcterms:created>
  <dcterms:modified xsi:type="dcterms:W3CDTF">2018-09-07T16:17:00Z</dcterms:modified>
</cp:coreProperties>
</file>